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25FB" w14:textId="77777777" w:rsidR="003F0C8E" w:rsidRPr="003F0C8E" w:rsidRDefault="003F0C8E" w:rsidP="003F0C8E">
      <w:pPr>
        <w:keepNext/>
        <w:keepLines/>
        <w:spacing w:before="120" w:after="120" w:line="240" w:lineRule="auto"/>
        <w:jc w:val="both"/>
        <w:outlineLvl w:val="2"/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</w:pPr>
      <w:r w:rsidRPr="003F0C8E"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  <w:t>S4 Table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358"/>
        <w:gridCol w:w="972"/>
        <w:gridCol w:w="1485"/>
        <w:gridCol w:w="1276"/>
        <w:gridCol w:w="768"/>
        <w:gridCol w:w="1074"/>
        <w:gridCol w:w="1134"/>
      </w:tblGrid>
      <w:tr w:rsidR="003F0C8E" w:rsidRPr="003F0C8E" w14:paraId="3FDDAC31" w14:textId="77777777" w:rsidTr="003F0C8E">
        <w:trPr>
          <w:trHeight w:val="757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3C2B5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icto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18041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icient Mea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22A0A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icient HPD95% inter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36EBE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 indicator Mea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C2FD6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F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40327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 time indicator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F9C3EA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eff time indicator HPD95% interval</w:t>
            </w:r>
          </w:p>
        </w:tc>
      </w:tr>
      <w:tr w:rsidR="003F0C8E" w:rsidRPr="003F0C8E" w14:paraId="605D0668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B8E1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ber of horses premise area - origi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86ADB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2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023E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3.6453, 3.507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ABE39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03EEF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8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59CD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DFF7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1.8152]</w:t>
            </w:r>
          </w:p>
        </w:tc>
      </w:tr>
      <w:tr w:rsidR="003F0C8E" w:rsidRPr="003F0C8E" w14:paraId="3FFB2CE4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BB166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mber of horses premise area - destin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18C4C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E500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3.8662, 3.902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0FCFB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5F217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52C14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DF4B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-0]</w:t>
            </w:r>
          </w:p>
        </w:tc>
      </w:tr>
      <w:tr w:rsidR="003F0C8E" w:rsidRPr="003F0C8E" w14:paraId="2E54E2E3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60F35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fected premises count - origi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218B3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3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A90EE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1.4231, 2.752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69E5A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6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BCC2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98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7450E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F71D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1.9751]</w:t>
            </w:r>
          </w:p>
        </w:tc>
      </w:tr>
      <w:tr w:rsidR="003F0C8E" w:rsidRPr="003F0C8E" w14:paraId="109BB24F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0DFA8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fected premises count - destin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0E48F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0216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3.7531, 3.785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5F269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A00E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600DE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C1EF0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0, 0.3965]</w:t>
            </w:r>
          </w:p>
        </w:tc>
      </w:tr>
      <w:tr w:rsidR="003F0C8E" w:rsidRPr="003F0C8E" w14:paraId="3DFEFA4E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415D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ed border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5D42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289F7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3.628, 3.777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38C2B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5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1360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54E33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5CBF9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1.1454]</w:t>
            </w:r>
          </w:p>
        </w:tc>
      </w:tr>
      <w:tr w:rsidR="003F0C8E" w:rsidRPr="003F0C8E" w14:paraId="10EB40FE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55D12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essibility travel distan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07A79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71C0B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3.9443, 3.940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B2A8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196A5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19F2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493A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-0]</w:t>
            </w:r>
          </w:p>
        </w:tc>
      </w:tr>
      <w:tr w:rsidR="003F0C8E" w:rsidRPr="003F0C8E" w14:paraId="12226D21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FAC2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d cases proportion - origi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BDF1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B9BBF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4.0182, 3.787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B605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AA2B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610FB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539D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0]</w:t>
            </w:r>
          </w:p>
        </w:tc>
      </w:tr>
      <w:tr w:rsidR="003F0C8E" w:rsidRPr="003F0C8E" w14:paraId="5D728EB0" w14:textId="77777777" w:rsidTr="003F0C8E">
        <w:trPr>
          <w:trHeight w:val="300"/>
        </w:trPr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3C37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quenced cases proportion - destinatio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FF0C9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5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0A97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4.1703, 3.693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05D8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F1C8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55FA" w14:textId="77777777" w:rsidR="003F0C8E" w:rsidRPr="003F0C8E" w:rsidRDefault="003F0C8E" w:rsidP="003F0C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758B3" w14:textId="77777777" w:rsidR="003F0C8E" w:rsidRPr="003F0C8E" w:rsidRDefault="003F0C8E" w:rsidP="003F0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0C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-0, -0]</w:t>
            </w:r>
          </w:p>
        </w:tc>
      </w:tr>
    </w:tbl>
    <w:p w14:paraId="0ED8D09B" w14:textId="77777777" w:rsidR="003F0C8E" w:rsidRPr="003F0C8E" w:rsidRDefault="003F0C8E" w:rsidP="003F0C8E">
      <w:pPr>
        <w:spacing w:after="0" w:line="480" w:lineRule="auto"/>
        <w:jc w:val="both"/>
        <w:rPr>
          <w:rFonts w:ascii="Arial" w:eastAsia="Times New Roman" w:hAnsi="Arial" w:cs="Arial"/>
          <w:kern w:val="0"/>
          <w:lang w:eastAsia="zh-CN"/>
          <w14:ligatures w14:val="none"/>
        </w:rPr>
      </w:pPr>
    </w:p>
    <w:p w14:paraId="2EC7758B" w14:textId="77777777" w:rsidR="003F0C8E" w:rsidRPr="003F0C8E" w:rsidRDefault="003F0C8E" w:rsidP="003F0C8E">
      <w:pPr>
        <w:spacing w:after="0" w:line="480" w:lineRule="auto"/>
        <w:jc w:val="both"/>
        <w:rPr>
          <w:rFonts w:ascii="Arial" w:eastAsia="Times New Roman" w:hAnsi="Arial" w:cs="Arial"/>
          <w:b/>
          <w:bCs/>
          <w:kern w:val="0"/>
          <w:sz w:val="18"/>
          <w:szCs w:val="18"/>
          <w:lang w:eastAsia="zh-CN"/>
          <w14:ligatures w14:val="none"/>
        </w:rPr>
      </w:pPr>
      <w:r w:rsidRPr="003F0C8E">
        <w:rPr>
          <w:rFonts w:ascii="Arial" w:eastAsia="Times New Roman" w:hAnsi="Arial" w:cs="Arial"/>
          <w:b/>
          <w:bCs/>
          <w:kern w:val="0"/>
          <w:sz w:val="18"/>
          <w:szCs w:val="18"/>
          <w:lang w:eastAsia="zh-CN"/>
          <w14:ligatures w14:val="none"/>
        </w:rPr>
        <w:t>Inclusion support statistics for viral spread predictors evaluated in the GLM analysis.</w:t>
      </w:r>
      <w:r w:rsidRPr="003F0C8E">
        <w:rPr>
          <w:rFonts w:ascii="Arial" w:eastAsia="Times New Roman" w:hAnsi="Arial" w:cs="Arial"/>
          <w:kern w:val="0"/>
          <w:sz w:val="18"/>
          <w:szCs w:val="18"/>
          <w:lang w:eastAsia="zh-CN"/>
          <w14:ligatures w14:val="none"/>
        </w:rPr>
        <w:t xml:space="preserve"> Bayes Factor (BF) was calculated with a prior odds of 0.09051 (prior probability distribution =  0.083). Predictors included in the model (BF ≥ 3) are indicated with an asterisk .</w:t>
      </w:r>
    </w:p>
    <w:p w14:paraId="7C5CD012" w14:textId="77777777" w:rsidR="00DC5569" w:rsidRDefault="00DC5569"/>
    <w:sectPr w:rsidR="00DC55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F2"/>
    <w:rsid w:val="00296D94"/>
    <w:rsid w:val="003F0C8E"/>
    <w:rsid w:val="00577981"/>
    <w:rsid w:val="00942946"/>
    <w:rsid w:val="00A71BF2"/>
    <w:rsid w:val="00B27F39"/>
    <w:rsid w:val="00B91D99"/>
    <w:rsid w:val="00DC5569"/>
    <w:rsid w:val="00EE0ED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DC3E9-33A7-4E1E-95EC-B162E16A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B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B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B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B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B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B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B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B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B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B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B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B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B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B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B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2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1043</Characters>
  <Application>Microsoft Office Word</Application>
  <DocSecurity>0</DocSecurity>
  <Lines>86</Lines>
  <Paragraphs>8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siejczuk</dc:creator>
  <cp:keywords/>
  <dc:description/>
  <cp:lastModifiedBy>Laura Mojsiejczuk</cp:lastModifiedBy>
  <cp:revision>2</cp:revision>
  <dcterms:created xsi:type="dcterms:W3CDTF">2025-02-10T10:14:00Z</dcterms:created>
  <dcterms:modified xsi:type="dcterms:W3CDTF">2025-02-1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7217c6c8afc978066c8cfde30b69d43974769e57a0d2ffbf7ff8d08eb3e42</vt:lpwstr>
  </property>
</Properties>
</file>